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63C" w:rsidRPr="00D83426" w:rsidRDefault="006D2DED" w:rsidP="0003263C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="0003263C" w:rsidRPr="00D83426">
        <w:rPr>
          <w:rFonts w:asciiTheme="majorBidi" w:hAnsiTheme="majorBidi" w:cstheme="majorBidi"/>
          <w:sz w:val="24"/>
          <w:szCs w:val="24"/>
        </w:rPr>
        <w:t>Table 1: Socioeconomic demographic information of the participants that completed the survey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393"/>
        <w:gridCol w:w="2306"/>
        <w:gridCol w:w="1383"/>
        <w:gridCol w:w="1548"/>
      </w:tblGrid>
      <w:tr w:rsidR="0003263C" w:rsidRPr="00D83426" w:rsidTr="00C44147">
        <w:tc>
          <w:tcPr>
            <w:tcW w:w="196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ariable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ategories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%</w:t>
            </w:r>
          </w:p>
        </w:tc>
      </w:tr>
      <w:tr w:rsidR="0003263C" w:rsidRPr="00D83426" w:rsidTr="00C44147">
        <w:tc>
          <w:tcPr>
            <w:tcW w:w="196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e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ean ± SD</w:t>
            </w:r>
          </w:p>
        </w:tc>
        <w:tc>
          <w:tcPr>
            <w:tcW w:w="1697" w:type="pct"/>
            <w:gridSpan w:val="2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30.80 </w:t>
            </w:r>
            <w:r w:rsidRPr="00D83426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± 11.957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Age groups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–28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21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7.9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9–39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17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9.7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–50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80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1–60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4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ore than 60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4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ender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Femal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955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4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l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70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5.5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iving location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ountrysid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96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1.8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ity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29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.2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rital status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ingl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4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5.0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rrie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71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0.8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Widowe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0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Divorce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.2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evel of education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Illiterat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4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imary school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6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iddle school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7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econdary school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8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2.2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University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707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5.0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h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1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.1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Monthly income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igh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7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.8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Goo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79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3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iddle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514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7.7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Low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85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.0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ccupation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Student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43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2.1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ublic sector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29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.3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rivate Job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716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.3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etired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10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.2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n-working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62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3.8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Other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4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.3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onic diseases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349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89.5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76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.5%</w:t>
            </w:r>
          </w:p>
        </w:tc>
      </w:tr>
      <w:tr w:rsidR="0003263C" w:rsidRPr="00D83426" w:rsidTr="00C44147">
        <w:tc>
          <w:tcPr>
            <w:tcW w:w="1966" w:type="pct"/>
            <w:vMerge w:val="restar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Have children</w:t>
            </w: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No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637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2.4%</w:t>
            </w:r>
          </w:p>
        </w:tc>
      </w:tr>
      <w:tr w:rsidR="0003263C" w:rsidRPr="00D83426" w:rsidTr="00C44147">
        <w:tc>
          <w:tcPr>
            <w:tcW w:w="1966" w:type="pct"/>
            <w:vMerge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</w:p>
        </w:tc>
        <w:tc>
          <w:tcPr>
            <w:tcW w:w="1336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Yes</w:t>
            </w:r>
          </w:p>
        </w:tc>
        <w:tc>
          <w:tcPr>
            <w:tcW w:w="801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988</w:t>
            </w:r>
          </w:p>
        </w:tc>
        <w:tc>
          <w:tcPr>
            <w:tcW w:w="897" w:type="pct"/>
          </w:tcPr>
          <w:p w:rsidR="0003263C" w:rsidRPr="00D83426" w:rsidRDefault="0003263C" w:rsidP="00C44147">
            <w:pPr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83426"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7.6%</w:t>
            </w:r>
          </w:p>
        </w:tc>
      </w:tr>
    </w:tbl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Default="0003263C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03263C" w:rsidRPr="00D83426" w:rsidRDefault="006D2DED" w:rsidP="0003263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ary </w:t>
      </w:r>
      <w:bookmarkStart w:id="0" w:name="_GoBack"/>
      <w:bookmarkEnd w:id="0"/>
      <w:r w:rsidR="0003263C" w:rsidRPr="00D83426">
        <w:rPr>
          <w:rFonts w:asciiTheme="majorBidi" w:hAnsiTheme="majorBidi" w:cstheme="majorBidi"/>
          <w:sz w:val="24"/>
          <w:szCs w:val="24"/>
        </w:rPr>
        <w:t>Table 2: Participants' awareness toward knowledge of advantages and source of vitamin D and outcomes of vitamin D toxicit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55"/>
        <w:gridCol w:w="1243"/>
        <w:gridCol w:w="696"/>
        <w:gridCol w:w="836"/>
      </w:tblGrid>
      <w:tr w:rsidR="0003263C" w:rsidRPr="00D83426" w:rsidTr="00C44147">
        <w:tc>
          <w:tcPr>
            <w:tcW w:w="3575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ariable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Categori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is used to treat bone disease and rickets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2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8.6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40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91.4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is important in the maintenance of calcium and phosphates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40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5.4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22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84.6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is important in the maintenance of bone and teeth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11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1.8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314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88.2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helps to strengthen immunity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528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0.1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097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79.9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helps to strengthen muscles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861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2.8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764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67.2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Sun exposure encourages vitamin D production in the skin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1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4.4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51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95.6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Vitamin D is found in animal meat but not in vegetables and fruits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633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62.2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992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7.8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People residing in cloudy areas are more prone to vitamin D deficiency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58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3.6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267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86.4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Frequent sun exposure does not lead to vitamin D poisoning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20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45.9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42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54.1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Use of sunscreen creams may be a cause of vitamin D deficiency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614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61.5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011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8.5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lastRenderedPageBreak/>
              <w:t>A fat-free diet may be a cause of vitamin D deficiency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24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47.2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38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52.8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Dark skin is more prone to vitamin D deficiency than fairer skin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854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70.6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771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29.4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Vegetarians are more likely to have vitamin D deficiency than </w:t>
            </w:r>
            <w:proofErr w:type="spellStart"/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nvegetarians</w:t>
            </w:r>
            <w:proofErr w:type="spellEnd"/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183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45.1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442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54.9%</w:t>
            </w:r>
          </w:p>
        </w:tc>
      </w:tr>
      <w:tr w:rsidR="0003263C" w:rsidRPr="00D83426" w:rsidTr="00C44147">
        <w:tc>
          <w:tcPr>
            <w:tcW w:w="3575" w:type="pct"/>
            <w:vMerge w:val="restar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Consequences of vitamin D toxicity in Hypercalcemia</w:t>
            </w: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No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990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37.7%</w:t>
            </w:r>
          </w:p>
        </w:tc>
      </w:tr>
      <w:tr w:rsidR="0003263C" w:rsidRPr="00D83426" w:rsidTr="00C44147">
        <w:tc>
          <w:tcPr>
            <w:tcW w:w="3575" w:type="pct"/>
            <w:vMerge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38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Yes</w:t>
            </w:r>
          </w:p>
        </w:tc>
        <w:tc>
          <w:tcPr>
            <w:tcW w:w="357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1635</w:t>
            </w:r>
          </w:p>
        </w:tc>
        <w:tc>
          <w:tcPr>
            <w:tcW w:w="429" w:type="pct"/>
          </w:tcPr>
          <w:p w:rsidR="0003263C" w:rsidRPr="00D83426" w:rsidRDefault="0003263C" w:rsidP="00C44147">
            <w:pPr>
              <w:bidi w:val="0"/>
              <w:spacing w:line="48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83426">
              <w:rPr>
                <w:rFonts w:asciiTheme="majorBidi" w:hAnsiTheme="majorBidi" w:cstheme="majorBidi"/>
                <w:bCs/>
                <w:sz w:val="24"/>
                <w:szCs w:val="24"/>
              </w:rPr>
              <w:t>62.3%</w:t>
            </w:r>
          </w:p>
        </w:tc>
      </w:tr>
    </w:tbl>
    <w:p w:rsidR="0003263C" w:rsidRPr="00D83426" w:rsidRDefault="0003263C" w:rsidP="0003263C">
      <w:pPr>
        <w:bidi w:val="0"/>
        <w:spacing w:line="480" w:lineRule="auto"/>
        <w:jc w:val="both"/>
        <w:rPr>
          <w:rFonts w:asciiTheme="majorBidi" w:eastAsia="SimHei" w:hAnsiTheme="majorBidi" w:cstheme="majorBidi"/>
          <w:bCs/>
          <w:sz w:val="24"/>
          <w:szCs w:val="24"/>
        </w:rPr>
      </w:pPr>
    </w:p>
    <w:p w:rsidR="00770869" w:rsidRDefault="006D2DED"/>
    <w:sectPr w:rsidR="007708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8D9"/>
    <w:rsid w:val="0003263C"/>
    <w:rsid w:val="003458D9"/>
    <w:rsid w:val="00585119"/>
    <w:rsid w:val="006D2DED"/>
    <w:rsid w:val="00E5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A59B"/>
  <w15:chartTrackingRefBased/>
  <w15:docId w15:val="{C0B82B27-9AD3-4509-8987-EDB6966C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63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2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10</Characters>
  <Application>Microsoft Office Word</Application>
  <DocSecurity>0</DocSecurity>
  <Lines>16</Lines>
  <Paragraphs>4</Paragraphs>
  <ScaleCrop>false</ScaleCrop>
  <Company>Microsoft (C)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05-26T20:49:00Z</dcterms:created>
  <dcterms:modified xsi:type="dcterms:W3CDTF">2023-07-30T22:25:00Z</dcterms:modified>
</cp:coreProperties>
</file>